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D7B0E" w14:textId="74894634" w:rsidR="000D526E" w:rsidRDefault="000D526E" w:rsidP="000D526E">
      <w:pPr>
        <w:tabs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color w:val="333333"/>
        </w:rPr>
      </w:pPr>
      <w:r w:rsidRPr="000D526E">
        <w:rPr>
          <w:rFonts w:ascii="Times New Roman" w:eastAsia="Times New Roman" w:hAnsi="Times New Roman" w:cs="Times New Roman"/>
          <w:color w:val="333333"/>
        </w:rPr>
        <w:t xml:space="preserve">Additional File </w:t>
      </w:r>
      <w:r w:rsidR="00937E19">
        <w:rPr>
          <w:rFonts w:ascii="Times New Roman" w:eastAsia="Times New Roman" w:hAnsi="Times New Roman" w:cs="Times New Roman"/>
          <w:color w:val="333333"/>
        </w:rPr>
        <w:t>3</w:t>
      </w:r>
      <w:r w:rsidRPr="000D526E">
        <w:rPr>
          <w:rFonts w:ascii="Times New Roman" w:eastAsia="Times New Roman" w:hAnsi="Times New Roman" w:cs="Times New Roman"/>
          <w:color w:val="333333"/>
        </w:rPr>
        <w:t>.</w:t>
      </w:r>
      <w:r w:rsidR="00356EB4">
        <w:rPr>
          <w:rFonts w:ascii="Times New Roman" w:eastAsia="Times New Roman" w:hAnsi="Times New Roman" w:cs="Times New Roman"/>
          <w:color w:val="333333"/>
        </w:rPr>
        <w:t xml:space="preserve"> </w:t>
      </w:r>
      <w:r w:rsidRPr="000D526E">
        <w:rPr>
          <w:rFonts w:ascii="Times New Roman" w:eastAsia="Times New Roman" w:hAnsi="Times New Roman" w:cs="Times New Roman"/>
          <w:color w:val="333333"/>
        </w:rPr>
        <w:t>CONSORT 2010 Checklist of Information to Include When Reporting Cluster Randomised Trial</w:t>
      </w:r>
    </w:p>
    <w:p w14:paraId="5B2BCE2A" w14:textId="77777777" w:rsidR="00356EB4" w:rsidRPr="000D526E" w:rsidRDefault="00356EB4" w:rsidP="000D526E">
      <w:pPr>
        <w:tabs>
          <w:tab w:val="left" w:pos="900"/>
        </w:tabs>
        <w:spacing w:after="0" w:line="240" w:lineRule="auto"/>
        <w:rPr>
          <w:rFonts w:ascii="Times New Roman" w:eastAsia="Times New Roman" w:hAnsi="Times New Roman" w:cs="Times New Roman"/>
          <w:color w:val="333333"/>
        </w:rPr>
      </w:pP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96"/>
        <w:gridCol w:w="596"/>
        <w:gridCol w:w="2419"/>
        <w:gridCol w:w="2804"/>
        <w:gridCol w:w="1491"/>
      </w:tblGrid>
      <w:tr w:rsidR="000849CD" w:rsidRPr="000D526E" w14:paraId="3318B698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2EA94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9207250" w14:textId="77777777" w:rsidR="000849CD" w:rsidRPr="000D526E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CCE5461" w14:textId="77777777" w:rsidR="000849CD" w:rsidRPr="000D526E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2880E0A" w14:textId="77777777" w:rsidR="000849CD" w:rsidRPr="000D526E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788F78C3" w14:textId="77777777" w:rsidR="000849CD" w:rsidRPr="000D526E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Page No *</w:t>
            </w:r>
          </w:p>
        </w:tc>
      </w:tr>
      <w:tr w:rsidR="000849CD" w:rsidRPr="000D526E" w14:paraId="595D250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621B278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5C889D9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2F459AC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5620CD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92FCF3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AFEF19D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187C6E9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0E6BF4D" w14:textId="77777777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0849CD" w:rsidRPr="000D526E" w14:paraId="4B05AAF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4EB748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DA09FB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1BDA295" w14:textId="77777777" w:rsidR="000849CD" w:rsidRPr="000D526E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0D526E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1"/>
            </w:r>
            <w:bookmarkEnd w:id="0"/>
            <w:r w:rsidR="000F448E" w:rsidRPr="000D526E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 w:rsidRPr="000D526E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73131FC1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FB62DBE" w14:textId="5A06CA93" w:rsidR="000849CD" w:rsidRPr="000D526E" w:rsidRDefault="00FE0F6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-</w:t>
            </w:r>
            <w:r w:rsidR="00E10C1D"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0849CD" w:rsidRPr="000D526E" w14:paraId="17217C7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37C9083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CC0AFB4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0378824A" w14:textId="77777777" w:rsidTr="0039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AB170B1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43D39BB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BDC5F20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103A1E34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0A5609F" w14:textId="0E25619C" w:rsidR="000849CD" w:rsidRPr="000D526E" w:rsidRDefault="00FE0F6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-</w:t>
            </w:r>
            <w:r w:rsidR="00E10C1D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</w:tr>
      <w:tr w:rsidR="000849CD" w:rsidRPr="000D526E" w14:paraId="256AA50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2B1225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63F74D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21300FE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7E19D6B4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Whether objectives pertain to the </w:t>
            </w:r>
            <w:proofErr w:type="spellStart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proofErr w:type="spellEnd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811" w:type="pct"/>
          </w:tcPr>
          <w:p w14:paraId="404EADB4" w14:textId="67499763" w:rsidR="000849CD" w:rsidRPr="000D526E" w:rsidRDefault="00E10C1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</w:tr>
      <w:tr w:rsidR="000849CD" w:rsidRPr="000D526E" w14:paraId="63D39D4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74A3186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45AA0B2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0CD3C7D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45E471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3C59A49C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60CBB2E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175AAA1" w14:textId="77777777" w:rsidR="000849CD" w:rsidRPr="000D526E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A1FB0F0" w14:textId="69589A9A" w:rsidR="000849CD" w:rsidRPr="000D526E" w:rsidRDefault="00E10C1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-9</w:t>
            </w:r>
          </w:p>
        </w:tc>
      </w:tr>
      <w:tr w:rsidR="000849CD" w:rsidRPr="000D526E" w14:paraId="1659E0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3A68F72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7D9EA6C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1E02FB31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736B44FD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4294F8" w14:textId="2A7A6D38" w:rsidR="000849CD" w:rsidRPr="000D526E" w:rsidRDefault="00FE0F6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</w:t>
            </w:r>
            <w:r w:rsidR="00B847D6">
              <w:rPr>
                <w:rFonts w:ascii="Times New Roman" w:eastAsia="Times New Roman" w:hAnsi="Times New Roman" w:cs="Times New Roman"/>
                <w:sz w:val="19"/>
                <w:szCs w:val="19"/>
              </w:rPr>
              <w:t>/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</w:p>
        </w:tc>
      </w:tr>
      <w:tr w:rsidR="000849CD" w:rsidRPr="000D526E" w14:paraId="38BA72F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F583EE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5D30B31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C612672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60CE6D7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80090A9" w14:textId="7A63223B" w:rsidR="000849CD" w:rsidRPr="000D526E" w:rsidRDefault="00FE0F6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-8</w:t>
            </w:r>
          </w:p>
        </w:tc>
      </w:tr>
      <w:tr w:rsidR="000849CD" w:rsidRPr="000D526E" w14:paraId="3DDB2DF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3D96A2F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6CB81F7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845A1FE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2646F21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08275E" w14:textId="699935BA" w:rsidR="000849CD" w:rsidRPr="000D526E" w:rsidRDefault="00E10C1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-10</w:t>
            </w:r>
          </w:p>
        </w:tc>
      </w:tr>
      <w:tr w:rsidR="000849CD" w:rsidRPr="000D526E" w14:paraId="0119221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7E6CDD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9232CDB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57CADD8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6B25FA9A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2B0BDC8F" w14:textId="7EB11A1B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E10C1D">
              <w:rPr>
                <w:rFonts w:ascii="Times New Roman" w:eastAsia="Times New Roman" w:hAnsi="Times New Roman" w:cs="Times New Roman"/>
                <w:sz w:val="19"/>
                <w:szCs w:val="19"/>
              </w:rPr>
              <w:t>2-15</w:t>
            </w:r>
          </w:p>
        </w:tc>
      </w:tr>
      <w:tr w:rsidR="000849CD" w:rsidRPr="000D526E" w14:paraId="22CA018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3E3C93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AA6BA48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29452A29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Completely defined pre-specified primary and secondary outcome measures, including how </w:t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and when they were assessed</w:t>
            </w:r>
          </w:p>
        </w:tc>
        <w:tc>
          <w:tcPr>
            <w:tcW w:w="1564" w:type="pct"/>
            <w:hideMark/>
          </w:tcPr>
          <w:p w14:paraId="5D6F1DBE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he  cluster</w:t>
            </w:r>
            <w:proofErr w:type="gramEnd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level, the individual participant level or both</w:t>
            </w:r>
          </w:p>
        </w:tc>
        <w:tc>
          <w:tcPr>
            <w:tcW w:w="811" w:type="pct"/>
          </w:tcPr>
          <w:p w14:paraId="0AD4DA5E" w14:textId="17238C64" w:rsidR="000849CD" w:rsidRPr="000D526E" w:rsidRDefault="00B847D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E10C1D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16</w:t>
            </w:r>
            <w:r w:rsidR="00B51AAE">
              <w:rPr>
                <w:rFonts w:ascii="Times New Roman" w:eastAsia="Times New Roman" w:hAnsi="Times New Roman" w:cs="Times New Roman"/>
                <w:sz w:val="19"/>
                <w:szCs w:val="19"/>
              </w:rPr>
              <w:t>, Table 2</w:t>
            </w:r>
          </w:p>
        </w:tc>
      </w:tr>
      <w:tr w:rsidR="000849CD" w:rsidRPr="000D526E" w14:paraId="6385E71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AAA1095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4AEADD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A20E5BF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1B1A927A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720DBD" w14:textId="77777777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029234F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2FE8E75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AABEE15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0D94B5C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3B2CD6F3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ntracluster</w:t>
            </w:r>
            <w:proofErr w:type="spellEnd"/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correlation (ICC or </w:t>
            </w:r>
            <w:r w:rsidRPr="000D526E">
              <w:rPr>
                <w:rFonts w:ascii="Times New Roman" w:hAnsi="Times New Roman" w:cs="Times New Roman"/>
                <w:i/>
                <w:sz w:val="19"/>
                <w:szCs w:val="19"/>
              </w:rPr>
              <w:t>k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23EE98A" w14:textId="068D289E" w:rsidR="000849CD" w:rsidRPr="000D526E" w:rsidRDefault="00E10C1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0-21</w:t>
            </w:r>
          </w:p>
        </w:tc>
      </w:tr>
      <w:tr w:rsidR="000849CD" w:rsidRPr="000D526E" w14:paraId="60313B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E07B04B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02F3AE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44B412A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60FB1C3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2366F2" w14:textId="77777777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6B66088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BBE41E2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2CF26DAB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2C5D442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462AB0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18478F4C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C511E18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1EFC3D23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C226F4" w14:textId="66E591F7" w:rsidR="000849CD" w:rsidRPr="000D526E" w:rsidRDefault="00C8443A" w:rsidP="003904D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E10C1D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1</w:t>
            </w:r>
            <w:r w:rsidR="00E10C1D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1B5D945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10D042F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663B64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C014DA2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90C25AE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20E5848" w14:textId="05F713EC" w:rsidR="000849CD" w:rsidRPr="000D526E" w:rsidRDefault="00C91EB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E10C1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-1</w:t>
            </w:r>
            <w:r w:rsidR="00E10C1D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1F39349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11247F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CB21A3D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7A58AF9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4D1531D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pecification that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D6E6583" w14:textId="57AF1A9E" w:rsidR="000849CD" w:rsidRPr="000D526E" w:rsidRDefault="00E10C1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  <w:r w:rsidR="00B847D6">
              <w:rPr>
                <w:rFonts w:ascii="Times New Roman" w:eastAsia="Times New Roman" w:hAnsi="Times New Roman" w:cs="Times New Roman"/>
                <w:sz w:val="19"/>
                <w:szCs w:val="19"/>
              </w:rPr>
              <w:t>-1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0D526E" w14:paraId="664513C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A39B89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 Implementation</w:t>
            </w:r>
          </w:p>
          <w:p w14:paraId="4F92BB53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293000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6234978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2C62F6D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816303A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195F1A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14E362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63E684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A8F2D79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1D04B6F" w14:textId="77777777" w:rsidR="000849CD" w:rsidRPr="000D526E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o generated the random allocation sequence, who enrolled clusters, and who ass</w:t>
            </w:r>
            <w:r w:rsidR="00737CE2"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gned clusters to </w:t>
            </w:r>
            <w:proofErr w:type="gramStart"/>
            <w:r w:rsidR="00737CE2"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terventions</w:t>
            </w:r>
            <w:proofErr w:type="gramEnd"/>
          </w:p>
          <w:p w14:paraId="4EEA97F2" w14:textId="77777777" w:rsidR="000849CD" w:rsidRPr="000D526E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1" w:type="pct"/>
          </w:tcPr>
          <w:p w14:paraId="18D408B7" w14:textId="15C694CD" w:rsidR="000849CD" w:rsidRPr="000D526E" w:rsidRDefault="00E10C1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</w:p>
        </w:tc>
      </w:tr>
      <w:tr w:rsidR="000849CD" w:rsidRPr="000D526E" w14:paraId="0DEE551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7E741E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399A8F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42EB3CEF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58D869F" w14:textId="77777777" w:rsidR="000849CD" w:rsidRPr="000D526E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31726DE2" w14:textId="5F64B86A" w:rsidR="000849CD" w:rsidRPr="000D526E" w:rsidRDefault="00BD7CD4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9-</w:t>
            </w:r>
            <w:r w:rsidR="00E10C1D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0849CD" w:rsidRPr="000D526E" w14:paraId="571CCCC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42181D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A3C716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3195377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DA39FBF" w14:textId="77777777" w:rsidR="000849CD" w:rsidRPr="000D526E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From whom consent was sought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(representatives of the cluster, or individual cluster members, or both), and whether consent was sought before or after randomisation</w:t>
            </w:r>
          </w:p>
          <w:p w14:paraId="09344B7A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11" w:type="pct"/>
          </w:tcPr>
          <w:p w14:paraId="36402D76" w14:textId="12F324BF" w:rsidR="000849CD" w:rsidRPr="000D526E" w:rsidRDefault="00BD7CD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9-10</w:t>
            </w:r>
          </w:p>
        </w:tc>
      </w:tr>
      <w:tr w:rsidR="000849CD" w:rsidRPr="000D526E" w14:paraId="0073B7D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E9B283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E71FD7E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616A391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D8DAE85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6CEAAD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0D526E" w14:paraId="0A9267C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26016B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B53FDA9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103734F5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0F75885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0BC507" w14:textId="176C892D" w:rsidR="000849CD" w:rsidRPr="000D526E" w:rsidRDefault="00B847D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522E30B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DA4D72D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7DF9990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812F657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A8136F5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261630" w14:textId="77777777" w:rsidR="000849CD" w:rsidRPr="000D526E" w:rsidRDefault="003904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6461716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0EB670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C79D31C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8A4ACA5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07FF6C1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582A2886" w14:textId="573B23EB" w:rsidR="000849CD" w:rsidRPr="00C91EB1" w:rsidRDefault="00C91EB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C91EB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 w:rsidR="00BD7CD4">
              <w:rPr>
                <w:rFonts w:ascii="Times New Roman" w:hAnsi="Times New Roman" w:cs="Times New Roman"/>
                <w:sz w:val="19"/>
                <w:szCs w:val="19"/>
              </w:rPr>
              <w:t>9-20</w:t>
            </w:r>
          </w:p>
        </w:tc>
      </w:tr>
      <w:tr w:rsidR="000849CD" w:rsidRPr="000D526E" w14:paraId="073C809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94926C9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61ABBC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C062668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2FC5F31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DC9491" w14:textId="26DE0378" w:rsidR="000849CD" w:rsidRPr="000D526E" w:rsidRDefault="00B847D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0556867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71E6C96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5388BC3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40E20B1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3706548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69EA58E4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E610595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B200E67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27D56720" w14:textId="246F7FB3" w:rsidR="000849CD" w:rsidRPr="000D526E" w:rsidRDefault="00912F6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igure 2</w:t>
            </w:r>
          </w:p>
        </w:tc>
      </w:tr>
      <w:tr w:rsidR="000849CD" w:rsidRPr="000D526E" w14:paraId="734728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ACF8037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768D2E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012F753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2A70E49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7DDBC5FB" w14:textId="77777777" w:rsidR="000849CD" w:rsidRPr="000D526E" w:rsidRDefault="003904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5318711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EE07C0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5ABF5D7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1030F92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D794568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6879E0" w14:textId="0D7B988A" w:rsidR="000849CD" w:rsidRPr="000D526E" w:rsidRDefault="00BD7C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0849CD" w:rsidRPr="000D526E" w14:paraId="1BC9A0C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B6B28D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ECC475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8399272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3B4065D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650DA8" w14:textId="77777777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2AA374E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29B55B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81F2D56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F1B2ECF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0DF8AA0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6AD5E447" w14:textId="13ACBDE5" w:rsidR="000849CD" w:rsidRPr="000D526E" w:rsidRDefault="00B847D6" w:rsidP="008F5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0D3DAFA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C968C2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8C4D150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19EC70D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For each group, number of participants (denominator) included in each analysis </w:t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and whether the analysis was by original assigned groups</w:t>
            </w:r>
          </w:p>
        </w:tc>
        <w:tc>
          <w:tcPr>
            <w:tcW w:w="1564" w:type="pct"/>
            <w:hideMark/>
          </w:tcPr>
          <w:p w14:paraId="13470129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 xml:space="preserve">For each group, number of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clusters </w:t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60447A8" w14:textId="77777777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247AFA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28784CA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3FDEFEE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FEA604A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0D7CE734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Results at </w:t>
            </w: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>the individual or cluster level as applicable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and a</w:t>
            </w: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coefficient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of </w:t>
            </w:r>
            <w:proofErr w:type="spellStart"/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ntracluster</w:t>
            </w:r>
            <w:proofErr w:type="spellEnd"/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BBE7429" w14:textId="77777777" w:rsidR="000849CD" w:rsidRPr="000D526E" w:rsidRDefault="008F5F9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772A82E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DD3DF0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9DD7A2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8664B94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476E2BA1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8CA889" w14:textId="77777777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7437E3B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EDEBA2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6757367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2D91030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C4EA5C7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3AA0CE" w14:textId="77777777" w:rsidR="000849CD" w:rsidRPr="000D526E" w:rsidRDefault="008F5F9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06BFEF3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26C383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2D2733B6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3F78CA8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All important</w:t>
            </w:r>
            <w:proofErr w:type="spellEnd"/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0D526E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3"/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ADBE411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C9549D" w14:textId="77777777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4E7EEFF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48E53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38DB5A9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0D526E" w14:paraId="1D8B76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6C8627E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0776979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0015F771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65C24B2B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CAA0E6" w14:textId="27CD28C5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  <w:r w:rsidR="00BD7CD4"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0849CD" w:rsidRPr="000D526E" w14:paraId="309895D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5EB7CC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EBDC215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0CB8995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B69C69D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43F53254" w14:textId="4D71A96B" w:rsidR="000849CD" w:rsidRPr="000D526E" w:rsidRDefault="00C91EB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2</w:t>
            </w:r>
            <w:r w:rsidR="00BD7CD4">
              <w:rPr>
                <w:rFonts w:ascii="Times New Roman" w:eastAsia="Calibri" w:hAnsi="Times New Roman" w:cs="Times New Roman"/>
                <w:sz w:val="19"/>
                <w:szCs w:val="19"/>
              </w:rPr>
              <w:t>3</w:t>
            </w:r>
          </w:p>
        </w:tc>
      </w:tr>
      <w:tr w:rsidR="000849CD" w:rsidRPr="000D526E" w14:paraId="2B36C3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B87E97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08DD56E1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E5A980F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64883244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FD4B18" w14:textId="77777777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6715386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6EECEE19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1277275A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2D5B53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0D526E" w14:paraId="10FE950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217234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2271241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FF40787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FD19D90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966DC9" w14:textId="0B26DA76" w:rsidR="000849CD" w:rsidRPr="000D526E" w:rsidRDefault="00BD7CD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0849CD" w:rsidRPr="000D526E" w14:paraId="73E58D3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1A7312A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5615DE04" w14:textId="77777777" w:rsidR="000849CD" w:rsidRPr="000D526E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1FF31D6A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CBC3CCE" w14:textId="77777777" w:rsidR="000849CD" w:rsidRPr="000D526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C7587BF" w14:textId="14BEB68A" w:rsidR="000849CD" w:rsidRPr="000D526E" w:rsidRDefault="006066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</w:tr>
      <w:tr w:rsidR="000849CD" w:rsidRPr="000D526E" w14:paraId="638F3EB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867674C" w14:textId="77777777" w:rsidR="000849CD" w:rsidRPr="000D526E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1F2B33D" w14:textId="77777777" w:rsidR="000849CD" w:rsidRPr="000D526E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6D302D4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ources of funding and other support (such as </w:t>
            </w: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supply of drugs), role of funders</w:t>
            </w:r>
          </w:p>
        </w:tc>
        <w:tc>
          <w:tcPr>
            <w:tcW w:w="1564" w:type="pct"/>
            <w:hideMark/>
          </w:tcPr>
          <w:p w14:paraId="3820466C" w14:textId="77777777" w:rsidR="000849CD" w:rsidRPr="000D526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3A7B0B" w14:textId="0C1A7D0D" w:rsidR="000849CD" w:rsidRPr="000D526E" w:rsidRDefault="008F5F9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  <w:r w:rsidR="00BD7CD4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</w:tr>
    </w:tbl>
    <w:p w14:paraId="0965FE00" w14:textId="77777777" w:rsidR="000849CD" w:rsidRPr="000D526E" w:rsidRDefault="000849CD" w:rsidP="000849CD">
      <w:pPr>
        <w:ind w:left="993" w:hanging="993"/>
        <w:rPr>
          <w:rFonts w:ascii="Times New Roman" w:hAnsi="Times New Roman" w:cs="Times New Roman"/>
          <w:bCs/>
          <w:i/>
          <w:color w:val="292526"/>
          <w:sz w:val="18"/>
        </w:rPr>
      </w:pPr>
      <w:r w:rsidRPr="000D526E">
        <w:rPr>
          <w:rFonts w:ascii="Times New Roman" w:hAnsi="Times New Roman" w:cs="Times New Roman"/>
          <w:bCs/>
          <w:i/>
          <w:color w:val="292526"/>
          <w:sz w:val="18"/>
        </w:rPr>
        <w:t>* Note: page numbers optional depending on journal requirements</w:t>
      </w:r>
    </w:p>
    <w:p w14:paraId="28CE01B8" w14:textId="77777777" w:rsidR="000849CD" w:rsidRPr="000D526E" w:rsidRDefault="000849CD" w:rsidP="00801AB5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</w:rPr>
      </w:pPr>
    </w:p>
    <w:p w14:paraId="0224C0C5" w14:textId="77777777" w:rsidR="000849CD" w:rsidRPr="000D526E" w:rsidRDefault="000849CD" w:rsidP="00801AB5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</w:rPr>
      </w:pPr>
    </w:p>
    <w:p w14:paraId="5703FFA2" w14:textId="77777777" w:rsidR="00801AB5" w:rsidRPr="000D526E" w:rsidRDefault="00801AB5" w:rsidP="00801AB5">
      <w:pPr>
        <w:rPr>
          <w:rFonts w:ascii="Times New Roman" w:eastAsia="Times New Roman" w:hAnsi="Times New Roman" w:cs="Times New Roman"/>
          <w:b/>
          <w:color w:val="333333"/>
        </w:rPr>
      </w:pPr>
      <w:r w:rsidRPr="000D526E">
        <w:rPr>
          <w:rFonts w:ascii="Times New Roman" w:eastAsia="Times New Roman" w:hAnsi="Times New Roman" w:cs="Times New Roman"/>
          <w:b/>
          <w:color w:val="333333"/>
        </w:rPr>
        <w:br w:type="page"/>
      </w:r>
    </w:p>
    <w:p w14:paraId="4F72E14A" w14:textId="77777777" w:rsidR="00801AB5" w:rsidRPr="000D526E" w:rsidRDefault="00801AB5" w:rsidP="00801AB5">
      <w:pPr>
        <w:rPr>
          <w:rFonts w:ascii="Times New Roman" w:eastAsia="Times New Roman" w:hAnsi="Times New Roman" w:cs="Times New Roman"/>
          <w:b/>
          <w:color w:val="333333"/>
        </w:rPr>
      </w:pPr>
    </w:p>
    <w:p w14:paraId="0539B2E5" w14:textId="77777777" w:rsidR="00801AB5" w:rsidRPr="000D526E" w:rsidRDefault="00801AB5" w:rsidP="00801AB5">
      <w:pPr>
        <w:ind w:left="993" w:hanging="993"/>
        <w:rPr>
          <w:rFonts w:ascii="Times New Roman" w:hAnsi="Times New Roman" w:cs="Times New Roman"/>
          <w:b/>
          <w:bCs/>
          <w:color w:val="292526"/>
        </w:rPr>
      </w:pPr>
      <w:r w:rsidRPr="000D526E">
        <w:rPr>
          <w:rFonts w:ascii="Times New Roman" w:hAnsi="Times New Roman" w:cs="Times New Roman"/>
          <w:b/>
          <w:bCs/>
          <w:color w:val="292526"/>
        </w:rPr>
        <w:t xml:space="preserve">Table 2: </w:t>
      </w:r>
      <w:r w:rsidRPr="000D526E">
        <w:rPr>
          <w:rFonts w:ascii="Times New Roman" w:hAnsi="Times New Roman" w:cs="Times New Roman"/>
          <w:b/>
          <w:bCs/>
          <w:color w:val="292526"/>
        </w:rPr>
        <w:tab/>
        <w:t>Extension of CONSORT for abstracts</w:t>
      </w:r>
      <w:r w:rsidR="00F000B1" w:rsidRPr="000D526E">
        <w:rPr>
          <w:rFonts w:ascii="Times New Roman" w:hAnsi="Times New Roman" w:cs="Times New Roman"/>
        </w:rPr>
        <w:fldChar w:fldCharType="begin"/>
      </w:r>
      <w:r w:rsidR="00F000B1" w:rsidRPr="000D526E">
        <w:rPr>
          <w:rFonts w:ascii="Times New Roman" w:hAnsi="Times New Roman" w:cs="Times New Roman"/>
        </w:rPr>
        <w:instrText xml:space="preserve"> NOTEREF _Ref336376399 \h  \* MERGEFORMAT </w:instrText>
      </w:r>
      <w:r w:rsidR="00F000B1" w:rsidRPr="000D526E">
        <w:rPr>
          <w:rFonts w:ascii="Times New Roman" w:hAnsi="Times New Roman" w:cs="Times New Roman"/>
        </w:rPr>
      </w:r>
      <w:r w:rsidR="00F000B1" w:rsidRPr="000D526E">
        <w:rPr>
          <w:rFonts w:ascii="Times New Roman" w:hAnsi="Times New Roman" w:cs="Times New Roman"/>
        </w:rPr>
        <w:fldChar w:fldCharType="separate"/>
      </w:r>
      <w:r w:rsidR="000F448E" w:rsidRPr="000D526E">
        <w:rPr>
          <w:rFonts w:ascii="Times New Roman" w:hAnsi="Times New Roman" w:cs="Times New Roman"/>
        </w:rPr>
        <w:t>1</w:t>
      </w:r>
      <w:r w:rsidR="00F000B1" w:rsidRPr="000D526E">
        <w:rPr>
          <w:rFonts w:ascii="Times New Roman" w:hAnsi="Times New Roman" w:cs="Times New Roman"/>
        </w:rPr>
        <w:fldChar w:fldCharType="end"/>
      </w:r>
      <w:r w:rsidR="000F448E" w:rsidRPr="000D526E">
        <w:rPr>
          <w:rFonts w:ascii="Times New Roman" w:hAnsi="Times New Roman" w:cs="Times New Roman"/>
          <w:b/>
          <w:vertAlign w:val="superscript"/>
        </w:rPr>
        <w:t>,</w:t>
      </w:r>
      <w:r w:rsidR="00F000B1" w:rsidRPr="000D526E">
        <w:rPr>
          <w:rFonts w:ascii="Times New Roman" w:hAnsi="Times New Roman" w:cs="Times New Roman"/>
        </w:rPr>
        <w:fldChar w:fldCharType="begin"/>
      </w:r>
      <w:r w:rsidR="00F000B1" w:rsidRPr="000D526E">
        <w:rPr>
          <w:rFonts w:ascii="Times New Roman" w:hAnsi="Times New Roman" w:cs="Times New Roman"/>
        </w:rPr>
        <w:instrText xml:space="preserve"> NOTEREF _Ref336376403 \h  \* MERGEFORMAT </w:instrText>
      </w:r>
      <w:r w:rsidR="00F000B1" w:rsidRPr="000D526E">
        <w:rPr>
          <w:rFonts w:ascii="Times New Roman" w:hAnsi="Times New Roman" w:cs="Times New Roman"/>
        </w:rPr>
      </w:r>
      <w:r w:rsidR="00F000B1" w:rsidRPr="000D526E">
        <w:rPr>
          <w:rFonts w:ascii="Times New Roman" w:hAnsi="Times New Roman" w:cs="Times New Roman"/>
        </w:rPr>
        <w:fldChar w:fldCharType="separate"/>
      </w:r>
      <w:r w:rsidR="000F448E" w:rsidRPr="000D526E">
        <w:rPr>
          <w:rFonts w:ascii="Times New Roman" w:hAnsi="Times New Roman" w:cs="Times New Roman"/>
        </w:rPr>
        <w:t>2</w:t>
      </w:r>
      <w:r w:rsidR="00F000B1" w:rsidRPr="000D526E">
        <w:rPr>
          <w:rFonts w:ascii="Times New Roman" w:hAnsi="Times New Roman" w:cs="Times New Roman"/>
        </w:rPr>
        <w:fldChar w:fldCharType="end"/>
      </w:r>
      <w:r w:rsidRPr="000D526E">
        <w:rPr>
          <w:rFonts w:ascii="Times New Roman" w:hAnsi="Times New Roman" w:cs="Times New Roman"/>
          <w:b/>
          <w:bCs/>
          <w:color w:val="292526"/>
          <w:vertAlign w:val="superscript"/>
        </w:rPr>
        <w:t xml:space="preserve"> </w:t>
      </w:r>
      <w:r w:rsidRPr="000D526E">
        <w:rPr>
          <w:rFonts w:ascii="Times New Roman" w:hAnsi="Times New Roman" w:cs="Times New Roman"/>
          <w:b/>
          <w:bCs/>
          <w:color w:val="292526"/>
        </w:rPr>
        <w:t>to reports of cluster randomised trials</w:t>
      </w:r>
    </w:p>
    <w:p w14:paraId="1190BAF5" w14:textId="77777777" w:rsidR="00801AB5" w:rsidRPr="000D526E" w:rsidRDefault="00801AB5" w:rsidP="00801AB5">
      <w:pPr>
        <w:rPr>
          <w:rFonts w:ascii="Times New Roman" w:hAnsi="Times New Roman" w:cs="Times New Roman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0D526E" w14:paraId="1FA68DB1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611295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12C634" w14:textId="77777777" w:rsidR="00801AB5" w:rsidRPr="000D526E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4A9E45" w14:textId="77777777" w:rsidR="00801AB5" w:rsidRPr="000D526E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Extension for cluster trials</w:t>
            </w:r>
          </w:p>
        </w:tc>
      </w:tr>
      <w:tr w:rsidR="00801AB5" w:rsidRPr="000D526E" w14:paraId="5FC55FB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9683DC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04D707A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E0E531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0D526E" w14:paraId="3F29033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1F5E44B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43F1E7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Description of the trial design (</w:t>
            </w:r>
            <w:proofErr w:type="gramStart"/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e.g.</w:t>
            </w:r>
            <w:proofErr w:type="gramEnd"/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6A410E5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</w:tr>
      <w:tr w:rsidR="00801AB5" w:rsidRPr="000D526E" w14:paraId="25452B7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6C857C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49A43E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2E88DC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</w:tr>
      <w:tr w:rsidR="00801AB5" w:rsidRPr="000D526E" w14:paraId="57F53C6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A0B836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5C7DCDD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70DDAE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0D526E" w14:paraId="4BD1EC6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1BB766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57BECA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13F133D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</w:tr>
      <w:tr w:rsidR="00801AB5" w:rsidRPr="000D526E" w14:paraId="2A068D3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6795DE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ED4D0C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B1B8AC" w14:textId="77777777" w:rsidR="00801AB5" w:rsidRPr="000D526E" w:rsidRDefault="00801AB5" w:rsidP="000849CD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Whether objective or hypothesis pertains to the cluster level</w:t>
            </w:r>
            <w:r w:rsidR="000849CD" w:rsidRPr="000D526E">
              <w:rPr>
                <w:rFonts w:ascii="Times New Roman" w:hAnsi="Times New Roman" w:cs="Times New Roman"/>
                <w:sz w:val="19"/>
                <w:szCs w:val="19"/>
              </w:rPr>
              <w:t>,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the individual </w:t>
            </w:r>
            <w:r w:rsidR="000849CD"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participant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level or both</w:t>
            </w:r>
          </w:p>
        </w:tc>
      </w:tr>
      <w:tr w:rsidR="00801AB5" w:rsidRPr="000D526E" w14:paraId="3F30A76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864D5BE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F68B48A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E2D5CB" w14:textId="77777777" w:rsidR="00801AB5" w:rsidRPr="000D526E" w:rsidRDefault="00801AB5" w:rsidP="000849CD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Whether the primary outcome </w:t>
            </w:r>
            <w:r w:rsidRPr="000D526E">
              <w:rPr>
                <w:rFonts w:ascii="Times New Roman" w:eastAsia="Times New Roman" w:hAnsi="Times New Roman" w:cs="Times New Roman"/>
                <w:color w:val="333333"/>
                <w:sz w:val="19"/>
                <w:szCs w:val="19"/>
              </w:rPr>
              <w:t xml:space="preserve">pertains to the 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cluster level</w:t>
            </w:r>
            <w:r w:rsidR="000849CD" w:rsidRPr="000D526E">
              <w:rPr>
                <w:rFonts w:ascii="Times New Roman" w:hAnsi="Times New Roman" w:cs="Times New Roman"/>
                <w:sz w:val="19"/>
                <w:szCs w:val="19"/>
              </w:rPr>
              <w:t>,</w:t>
            </w:r>
            <w:r w:rsidRPr="000D526E">
              <w:rPr>
                <w:rFonts w:ascii="Times New Roman" w:eastAsia="Times New Roman" w:hAnsi="Times New Roman" w:cs="Times New Roman"/>
                <w:color w:val="333333"/>
                <w:sz w:val="19"/>
                <w:szCs w:val="19"/>
              </w:rPr>
              <w:t xml:space="preserve"> the individual</w:t>
            </w:r>
            <w:r w:rsidR="000849CD" w:rsidRPr="000D526E">
              <w:rPr>
                <w:rFonts w:ascii="Times New Roman" w:eastAsia="Times New Roman" w:hAnsi="Times New Roman" w:cs="Times New Roman"/>
                <w:color w:val="333333"/>
                <w:sz w:val="19"/>
                <w:szCs w:val="19"/>
              </w:rPr>
              <w:t xml:space="preserve"> participant</w:t>
            </w:r>
            <w:r w:rsidRPr="000D526E">
              <w:rPr>
                <w:rFonts w:ascii="Times New Roman" w:eastAsia="Times New Roman" w:hAnsi="Times New Roman" w:cs="Times New Roman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0D526E" w14:paraId="40BBEA3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9338BE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2F4A372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2F1EC3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How clusters were allocated to interventions</w:t>
            </w:r>
          </w:p>
        </w:tc>
      </w:tr>
      <w:tr w:rsidR="00801AB5" w:rsidRPr="000D526E" w14:paraId="5855F88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41535D9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CBF6E98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028FDE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</w:tr>
      <w:tr w:rsidR="00801AB5" w:rsidRPr="000D526E" w14:paraId="6689BAD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52C8525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FCD36D" w14:textId="77777777" w:rsidR="00801AB5" w:rsidRPr="000D526E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947E785" w14:textId="77777777" w:rsidR="00801AB5" w:rsidRPr="000D526E" w:rsidRDefault="00801AB5" w:rsidP="00F4776B">
            <w:pPr>
              <w:spacing w:after="20"/>
              <w:ind w:left="2160" w:hanging="216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</w:p>
        </w:tc>
      </w:tr>
      <w:tr w:rsidR="00801AB5" w:rsidRPr="000D526E" w14:paraId="218B515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D2E9E2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2635A05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8814044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0D526E" w14:paraId="0816A5C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BD1C65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color w:val="595959" w:themeColor="text1" w:themeTint="A6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9F75711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color w:val="595959" w:themeColor="text1" w:themeTint="A6"/>
                <w:sz w:val="19"/>
                <w:szCs w:val="19"/>
              </w:rPr>
              <w:t>Trial status</w:t>
            </w:r>
            <w:r w:rsidRPr="000D526E">
              <w:rPr>
                <w:rFonts w:ascii="Times New Roman" w:hAnsi="Times New Roman" w:cs="Times New Roman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0D3CAC4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0D526E" w14:paraId="7C7B3DD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E1D452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D9B4D9E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9FD7B98" w14:textId="77777777" w:rsidR="00801AB5" w:rsidRPr="000D526E" w:rsidRDefault="000849CD" w:rsidP="00F4776B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Number of clusters </w:t>
            </w:r>
            <w:r w:rsidR="00801AB5" w:rsidRPr="000D526E">
              <w:rPr>
                <w:rFonts w:ascii="Times New Roman" w:hAnsi="Times New Roman" w:cs="Times New Roman"/>
                <w:sz w:val="19"/>
                <w:szCs w:val="19"/>
              </w:rPr>
              <w:t>analysed in each group</w:t>
            </w:r>
          </w:p>
        </w:tc>
      </w:tr>
      <w:tr w:rsidR="00801AB5" w:rsidRPr="000D526E" w14:paraId="7330AF5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00A08D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1BF84B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11427E" w14:textId="77777777" w:rsidR="00801AB5" w:rsidRPr="000D526E" w:rsidRDefault="00801AB5" w:rsidP="000849CD">
            <w:pPr>
              <w:spacing w:after="20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0D526E">
              <w:rPr>
                <w:rFonts w:ascii="Times New Roman" w:eastAsia="Times New Roman" w:hAnsi="Times New Roman" w:cs="Times New Roman"/>
                <w:color w:val="333333"/>
                <w:sz w:val="19"/>
                <w:szCs w:val="19"/>
              </w:rPr>
              <w:t xml:space="preserve">Results at </w:t>
            </w: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the cluster </w:t>
            </w:r>
            <w:r w:rsidR="000849CD"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or individual participant </w:t>
            </w: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>level as applicable</w:t>
            </w: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0D526E">
              <w:rPr>
                <w:rFonts w:ascii="Times New Roman" w:eastAsia="Calibri" w:hAnsi="Times New Roman" w:cs="Times New Roman"/>
                <w:sz w:val="19"/>
                <w:szCs w:val="19"/>
              </w:rPr>
              <w:t>for each primary outcome</w:t>
            </w:r>
          </w:p>
        </w:tc>
      </w:tr>
      <w:tr w:rsidR="00801AB5" w:rsidRPr="000D526E" w14:paraId="2E10E7A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DC2A492" w14:textId="77777777" w:rsidR="00801AB5" w:rsidRPr="000D526E" w:rsidRDefault="00801AB5" w:rsidP="00F4776B">
            <w:pPr>
              <w:spacing w:after="20"/>
              <w:ind w:left="288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304F7B" w14:textId="77777777" w:rsidR="00801AB5" w:rsidRPr="000D526E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65DE61" w14:textId="77777777" w:rsidR="00801AB5" w:rsidRPr="000D526E" w:rsidRDefault="00801AB5" w:rsidP="00F4776B">
            <w:pPr>
              <w:spacing w:after="20"/>
              <w:ind w:left="2160" w:hanging="216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01AB5" w:rsidRPr="000D526E" w14:paraId="172C8D7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940F9E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27F658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8224E8F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801AB5" w:rsidRPr="000D526E" w14:paraId="6886002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3B7C40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C1A6650" w14:textId="77777777" w:rsidR="00801AB5" w:rsidRPr="000D526E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D3D457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01AB5" w:rsidRPr="000D526E" w14:paraId="385DA06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7C16768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1A8EF4D" w14:textId="77777777" w:rsidR="00801AB5" w:rsidRPr="000D526E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0D526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8F133D0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01AB5" w:rsidRPr="000D526E" w14:paraId="1A51FF63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ADF9A8E" w14:textId="77777777" w:rsidR="00801AB5" w:rsidRPr="000D526E" w:rsidRDefault="00801AB5" w:rsidP="00F4776B">
            <w:pPr>
              <w:spacing w:after="20"/>
              <w:jc w:val="both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F39458D" w14:textId="77777777" w:rsidR="00801AB5" w:rsidRPr="000D526E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32E17C1" w14:textId="77777777" w:rsidR="00801AB5" w:rsidRPr="000D526E" w:rsidRDefault="00801AB5" w:rsidP="00F4776B">
            <w:pPr>
              <w:spacing w:after="2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56BF3C40" w14:textId="77777777" w:rsidR="00801AB5" w:rsidRPr="000D526E" w:rsidRDefault="00801AB5" w:rsidP="00801AB5">
      <w:pPr>
        <w:rPr>
          <w:rFonts w:ascii="Times New Roman" w:hAnsi="Times New Roman" w:cs="Times New Roman"/>
          <w:b/>
          <w:bCs/>
          <w:color w:val="292526"/>
          <w:szCs w:val="15"/>
        </w:rPr>
      </w:pPr>
      <w:r w:rsidRPr="000D526E">
        <w:rPr>
          <w:rFonts w:ascii="Times New Roman" w:hAnsi="Times New Roman" w:cs="Times New Roman"/>
          <w:b/>
          <w:bCs/>
          <w:color w:val="292526"/>
          <w:szCs w:val="15"/>
        </w:rPr>
        <w:br w:type="page"/>
      </w:r>
      <w:r w:rsidR="000F448E" w:rsidRPr="000D526E">
        <w:rPr>
          <w:rFonts w:ascii="Times New Roman" w:hAnsi="Times New Roman" w:cs="Times New Roman"/>
          <w:b/>
          <w:bCs/>
          <w:color w:val="292526"/>
          <w:szCs w:val="15"/>
        </w:rPr>
        <w:lastRenderedPageBreak/>
        <w:t>REFERENCES</w:t>
      </w:r>
    </w:p>
    <w:sectPr w:rsidR="00801AB5" w:rsidRPr="000D526E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60898" w14:textId="77777777" w:rsidR="00B5285C" w:rsidRDefault="00B5285C" w:rsidP="00F600A8">
      <w:pPr>
        <w:spacing w:after="0" w:line="240" w:lineRule="auto"/>
      </w:pPr>
      <w:r>
        <w:separator/>
      </w:r>
    </w:p>
  </w:endnote>
  <w:endnote w:type="continuationSeparator" w:id="0">
    <w:p w14:paraId="14EFC89E" w14:textId="77777777" w:rsidR="00B5285C" w:rsidRDefault="00B5285C" w:rsidP="00F600A8">
      <w:pPr>
        <w:spacing w:after="0" w:line="240" w:lineRule="auto"/>
      </w:pPr>
      <w:r>
        <w:continuationSeparator/>
      </w:r>
    </w:p>
  </w:endnote>
  <w:endnote w:id="1">
    <w:p w14:paraId="586D1317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B8242C7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7F48BBEF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A4F7E" w14:textId="77777777" w:rsidR="00B5285C" w:rsidRDefault="00B5285C" w:rsidP="00F600A8">
      <w:pPr>
        <w:spacing w:after="0" w:line="240" w:lineRule="auto"/>
      </w:pPr>
      <w:r>
        <w:separator/>
      </w:r>
    </w:p>
  </w:footnote>
  <w:footnote w:type="continuationSeparator" w:id="0">
    <w:p w14:paraId="21CBBB83" w14:textId="77777777" w:rsidR="00B5285C" w:rsidRDefault="00B5285C" w:rsidP="00F600A8">
      <w:pPr>
        <w:spacing w:after="0" w:line="240" w:lineRule="auto"/>
      </w:pPr>
      <w:r>
        <w:continuationSeparator/>
      </w:r>
    </w:p>
  </w:footnote>
  <w:footnote w:id="1">
    <w:p w14:paraId="4D91BAA6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D526E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2F6833"/>
    <w:rsid w:val="003251C5"/>
    <w:rsid w:val="00336CFC"/>
    <w:rsid w:val="00356EB4"/>
    <w:rsid w:val="00374FAD"/>
    <w:rsid w:val="00380147"/>
    <w:rsid w:val="003904DF"/>
    <w:rsid w:val="003A7001"/>
    <w:rsid w:val="003B745B"/>
    <w:rsid w:val="003C0223"/>
    <w:rsid w:val="004314F9"/>
    <w:rsid w:val="004320F7"/>
    <w:rsid w:val="004C1E67"/>
    <w:rsid w:val="00513C44"/>
    <w:rsid w:val="00530527"/>
    <w:rsid w:val="00545A18"/>
    <w:rsid w:val="00582E1C"/>
    <w:rsid w:val="005849F6"/>
    <w:rsid w:val="00603557"/>
    <w:rsid w:val="0060660D"/>
    <w:rsid w:val="006379D7"/>
    <w:rsid w:val="0065337E"/>
    <w:rsid w:val="006824E4"/>
    <w:rsid w:val="006D7B5A"/>
    <w:rsid w:val="006E59B7"/>
    <w:rsid w:val="00737CE2"/>
    <w:rsid w:val="007920D7"/>
    <w:rsid w:val="007B6CDF"/>
    <w:rsid w:val="007F4146"/>
    <w:rsid w:val="00801AB5"/>
    <w:rsid w:val="00844473"/>
    <w:rsid w:val="00844A6C"/>
    <w:rsid w:val="00856310"/>
    <w:rsid w:val="008E331F"/>
    <w:rsid w:val="008F5F94"/>
    <w:rsid w:val="009058E6"/>
    <w:rsid w:val="009112A2"/>
    <w:rsid w:val="00912F64"/>
    <w:rsid w:val="009245DA"/>
    <w:rsid w:val="00936DEC"/>
    <w:rsid w:val="00937E19"/>
    <w:rsid w:val="009A0910"/>
    <w:rsid w:val="009C726C"/>
    <w:rsid w:val="00A46F85"/>
    <w:rsid w:val="00A740FD"/>
    <w:rsid w:val="00A86249"/>
    <w:rsid w:val="00AB3A60"/>
    <w:rsid w:val="00AB47D3"/>
    <w:rsid w:val="00AB7577"/>
    <w:rsid w:val="00AC5B17"/>
    <w:rsid w:val="00AF31AA"/>
    <w:rsid w:val="00B26428"/>
    <w:rsid w:val="00B44CAE"/>
    <w:rsid w:val="00B51AAE"/>
    <w:rsid w:val="00B5285C"/>
    <w:rsid w:val="00B66F52"/>
    <w:rsid w:val="00B847D6"/>
    <w:rsid w:val="00BA510C"/>
    <w:rsid w:val="00BD7CD4"/>
    <w:rsid w:val="00BF43EB"/>
    <w:rsid w:val="00C8443A"/>
    <w:rsid w:val="00C91EB1"/>
    <w:rsid w:val="00CA19D9"/>
    <w:rsid w:val="00CA5763"/>
    <w:rsid w:val="00CB0BCE"/>
    <w:rsid w:val="00CB7EFB"/>
    <w:rsid w:val="00CF4AB4"/>
    <w:rsid w:val="00D33F26"/>
    <w:rsid w:val="00D5205A"/>
    <w:rsid w:val="00D771BF"/>
    <w:rsid w:val="00DD586B"/>
    <w:rsid w:val="00DF0144"/>
    <w:rsid w:val="00E10C1D"/>
    <w:rsid w:val="00E5741A"/>
    <w:rsid w:val="00E664A2"/>
    <w:rsid w:val="00E84A4E"/>
    <w:rsid w:val="00E879C1"/>
    <w:rsid w:val="00EA579C"/>
    <w:rsid w:val="00EE707C"/>
    <w:rsid w:val="00F000B1"/>
    <w:rsid w:val="00F0617B"/>
    <w:rsid w:val="00F600A8"/>
    <w:rsid w:val="00F6689E"/>
    <w:rsid w:val="00FE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84129"/>
  <w15:docId w15:val="{DD331A2C-367A-4396-827E-33D436E9D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5EEA26-6EFF-4B6E-B69B-8737EAAFA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Komro, Kelli</cp:lastModifiedBy>
  <cp:revision>4</cp:revision>
  <dcterms:created xsi:type="dcterms:W3CDTF">2022-02-03T15:58:00Z</dcterms:created>
  <dcterms:modified xsi:type="dcterms:W3CDTF">2022-02-03T16:13:00Z</dcterms:modified>
</cp:coreProperties>
</file>